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8AED4" w14:textId="77777777" w:rsidR="007B4F3C" w:rsidRPr="00720437" w:rsidRDefault="007B4F3C" w:rsidP="007B4F3C">
      <w:pPr>
        <w:rPr>
          <w:b/>
          <w:i/>
          <w:lang w:val="en-GB"/>
        </w:rPr>
      </w:pPr>
      <w:bookmarkStart w:id="0" w:name="OLE_LINK9"/>
      <w:bookmarkStart w:id="1" w:name="OLE_LINK10"/>
      <w:bookmarkStart w:id="2" w:name="_GoBack"/>
      <w:bookmarkEnd w:id="2"/>
      <w:r>
        <w:rPr>
          <w:b/>
        </w:rPr>
        <w:t xml:space="preserve">S3 Table: </w:t>
      </w:r>
      <w:r>
        <w:rPr>
          <w:b/>
          <w:lang w:val="en-GB"/>
        </w:rPr>
        <w:t xml:space="preserve">Genetic interaction between </w:t>
      </w:r>
      <w:r>
        <w:rPr>
          <w:b/>
          <w:i/>
          <w:lang w:val="en-GB"/>
        </w:rPr>
        <w:t>Kif3a</w:t>
      </w:r>
      <w:r>
        <w:rPr>
          <w:b/>
          <w:i/>
          <w:vertAlign w:val="superscript"/>
          <w:lang w:val="en-GB"/>
        </w:rPr>
        <w:t>–</w:t>
      </w:r>
      <w:r>
        <w:rPr>
          <w:b/>
          <w:lang w:val="en-GB"/>
        </w:rPr>
        <w:t xml:space="preserve"> and </w:t>
      </w:r>
      <w:r>
        <w:rPr>
          <w:b/>
          <w:i/>
          <w:lang w:val="en-GB"/>
        </w:rPr>
        <w:t>Pkd1l1</w:t>
      </w:r>
      <w:r>
        <w:rPr>
          <w:b/>
          <w:i/>
          <w:vertAlign w:val="superscript"/>
          <w:lang w:val="en-GB"/>
        </w:rPr>
        <w:t>rks</w:t>
      </w:r>
      <w:r>
        <w:rPr>
          <w:b/>
          <w:lang w:val="en-GB"/>
        </w:rPr>
        <w:t xml:space="preserve"> or </w:t>
      </w:r>
      <w:r>
        <w:rPr>
          <w:b/>
          <w:i/>
          <w:lang w:val="en-GB"/>
        </w:rPr>
        <w:t>Pkd2</w:t>
      </w:r>
      <w:r>
        <w:rPr>
          <w:b/>
          <w:i/>
          <w:vertAlign w:val="superscript"/>
          <w:lang w:val="en-GB"/>
        </w:rPr>
        <w:t>lrm4</w:t>
      </w:r>
    </w:p>
    <w:tbl>
      <w:tblPr>
        <w:tblStyle w:val="LightShading"/>
        <w:tblW w:w="0" w:type="auto"/>
        <w:tblLook w:val="0600" w:firstRow="0" w:lastRow="0" w:firstColumn="0" w:lastColumn="0" w:noHBand="1" w:noVBand="1"/>
      </w:tblPr>
      <w:tblGrid>
        <w:gridCol w:w="967"/>
        <w:gridCol w:w="1227"/>
        <w:gridCol w:w="560"/>
        <w:gridCol w:w="572"/>
        <w:gridCol w:w="574"/>
        <w:gridCol w:w="575"/>
        <w:gridCol w:w="575"/>
        <w:gridCol w:w="624"/>
      </w:tblGrid>
      <w:tr w:rsidR="007B4F3C" w:rsidRPr="002A3657" w14:paraId="13A5A865" w14:textId="77777777" w:rsidTr="00036CA9">
        <w:tc>
          <w:tcPr>
            <w:tcW w:w="2194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bookmarkEnd w:id="0"/>
          <w:bookmarkEnd w:id="1"/>
          <w:p w14:paraId="3BF7C7BE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2A3657">
              <w:rPr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560" w:type="dxa"/>
          </w:tcPr>
          <w:p w14:paraId="2BB69DDD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 w:themeColor="text1"/>
              <w:bottom w:val="single" w:sz="4" w:space="0" w:color="auto"/>
            </w:tcBorders>
          </w:tcPr>
          <w:p w14:paraId="17D2F8F6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Pitx2</w:t>
            </w:r>
          </w:p>
        </w:tc>
      </w:tr>
      <w:tr w:rsidR="007B4F3C" w:rsidRPr="002A3657" w14:paraId="46633B4B" w14:textId="77777777" w:rsidTr="00036CA9"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5539F8EA" w14:textId="77777777" w:rsidR="007B4F3C" w:rsidRPr="002A3657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Kif3a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2C0F1B20" w14:textId="77777777" w:rsidR="007B4F3C" w:rsidRPr="002A3657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Pkd1l</w:t>
            </w:r>
            <w:r>
              <w:rPr>
                <w:i/>
                <w:sz w:val="18"/>
                <w:szCs w:val="18"/>
                <w:lang w:val="en-GB"/>
              </w:rPr>
              <w:t>1/Pkd2</w:t>
            </w:r>
          </w:p>
        </w:tc>
        <w:tc>
          <w:tcPr>
            <w:tcW w:w="560" w:type="dxa"/>
            <w:tcBorders>
              <w:bottom w:val="single" w:sz="4" w:space="0" w:color="auto"/>
            </w:tcBorders>
          </w:tcPr>
          <w:p w14:paraId="5A90669A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70BD02D3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2A3657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1E22538A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2A3657">
              <w:rPr>
                <w:sz w:val="18"/>
                <w:szCs w:val="18"/>
                <w:lang w:val="en-GB"/>
              </w:rPr>
              <w:t>L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14:paraId="25EB846A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2A3657">
              <w:rPr>
                <w:sz w:val="18"/>
                <w:szCs w:val="18"/>
                <w:lang w:val="en-GB"/>
              </w:rPr>
              <w:t>R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14:paraId="5743A196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2A3657"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589AD17B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2A3657">
              <w:rPr>
                <w:sz w:val="18"/>
                <w:szCs w:val="18"/>
                <w:lang w:val="en-GB"/>
              </w:rPr>
              <w:t>A</w:t>
            </w:r>
          </w:p>
        </w:tc>
      </w:tr>
      <w:tr w:rsidR="007B4F3C" w:rsidRPr="002A3657" w14:paraId="04B587B7" w14:textId="77777777" w:rsidTr="00036CA9">
        <w:tc>
          <w:tcPr>
            <w:tcW w:w="967" w:type="dxa"/>
            <w:tcBorders>
              <w:top w:val="single" w:sz="4" w:space="0" w:color="auto"/>
            </w:tcBorders>
          </w:tcPr>
          <w:p w14:paraId="67E67D64" w14:textId="77777777" w:rsidR="007B4F3C" w:rsidRPr="002A3657" w:rsidRDefault="007B4F3C" w:rsidP="00036CA9">
            <w:pPr>
              <w:spacing w:before="50"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+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10655AAB" w14:textId="77777777" w:rsidR="007B4F3C" w:rsidRPr="002A3657" w:rsidRDefault="007B4F3C" w:rsidP="00036CA9">
            <w:pPr>
              <w:spacing w:before="50"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+</w:t>
            </w:r>
          </w:p>
        </w:tc>
        <w:tc>
          <w:tcPr>
            <w:tcW w:w="560" w:type="dxa"/>
            <w:tcBorders>
              <w:top w:val="single" w:sz="4" w:space="0" w:color="auto"/>
            </w:tcBorders>
          </w:tcPr>
          <w:p w14:paraId="1B5416D5" w14:textId="77777777" w:rsidR="007B4F3C" w:rsidRPr="002A3657" w:rsidRDefault="007B4F3C" w:rsidP="00036CA9">
            <w:pPr>
              <w:spacing w:before="50"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03FCB283" w14:textId="77777777" w:rsidR="007B4F3C" w:rsidRPr="002A3657" w:rsidRDefault="007B4F3C" w:rsidP="00036CA9">
            <w:pPr>
              <w:pStyle w:val="NoSpacing"/>
              <w:spacing w:before="50"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105909DC" w14:textId="77777777" w:rsidR="007B4F3C" w:rsidRPr="002A3657" w:rsidRDefault="007B4F3C" w:rsidP="00036CA9">
            <w:pPr>
              <w:pStyle w:val="NoSpacing"/>
              <w:spacing w:before="50"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42DBEE3A" w14:textId="77777777" w:rsidR="007B4F3C" w:rsidRPr="002A3657" w:rsidRDefault="007B4F3C" w:rsidP="00036CA9">
            <w:pPr>
              <w:pStyle w:val="NoSpacing"/>
              <w:spacing w:before="50"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0A4EEE7B" w14:textId="77777777" w:rsidR="007B4F3C" w:rsidRPr="002A3657" w:rsidRDefault="007B4F3C" w:rsidP="00036CA9">
            <w:pPr>
              <w:pStyle w:val="NoSpacing"/>
              <w:spacing w:before="50"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111F9C22" w14:textId="77777777" w:rsidR="007B4F3C" w:rsidRPr="002A3657" w:rsidRDefault="007B4F3C" w:rsidP="00036CA9">
            <w:pPr>
              <w:pStyle w:val="NoSpacing"/>
              <w:spacing w:before="50"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2A3657" w14:paraId="25010BFB" w14:textId="77777777" w:rsidTr="00036CA9">
        <w:tc>
          <w:tcPr>
            <w:tcW w:w="967" w:type="dxa"/>
          </w:tcPr>
          <w:p w14:paraId="43243645" w14:textId="77777777" w:rsidR="007B4F3C" w:rsidRPr="002A3657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</w:t>
            </w:r>
            <w:r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227" w:type="dxa"/>
          </w:tcPr>
          <w:p w14:paraId="5F42D725" w14:textId="77777777" w:rsidR="007B4F3C" w:rsidRPr="002A3657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</w:t>
            </w:r>
            <w:r>
              <w:rPr>
                <w:i/>
                <w:sz w:val="18"/>
                <w:szCs w:val="18"/>
                <w:lang w:val="en-GB"/>
              </w:rPr>
              <w:t>+</w:t>
            </w:r>
          </w:p>
        </w:tc>
        <w:tc>
          <w:tcPr>
            <w:tcW w:w="560" w:type="dxa"/>
          </w:tcPr>
          <w:p w14:paraId="22449DBB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</w:tcPr>
          <w:p w14:paraId="3D63C901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74" w:type="dxa"/>
          </w:tcPr>
          <w:p w14:paraId="3822FC70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5" w:type="dxa"/>
          </w:tcPr>
          <w:p w14:paraId="313B1CB2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43C8A17F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24" w:type="dxa"/>
          </w:tcPr>
          <w:p w14:paraId="02E84DE5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2A3657" w14:paraId="6BFFCD96" w14:textId="77777777" w:rsidTr="00036CA9">
        <w:tc>
          <w:tcPr>
            <w:tcW w:w="967" w:type="dxa"/>
          </w:tcPr>
          <w:p w14:paraId="34356218" w14:textId="77777777" w:rsidR="007B4F3C" w:rsidRPr="002A3657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–/–</w:t>
            </w:r>
          </w:p>
        </w:tc>
        <w:tc>
          <w:tcPr>
            <w:tcW w:w="1227" w:type="dxa"/>
          </w:tcPr>
          <w:p w14:paraId="7F010F40" w14:textId="77777777" w:rsidR="007B4F3C" w:rsidRPr="002A3657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</w:t>
            </w:r>
            <w:r>
              <w:rPr>
                <w:i/>
                <w:sz w:val="18"/>
                <w:szCs w:val="18"/>
                <w:lang w:val="en-GB"/>
              </w:rPr>
              <w:t>+</w:t>
            </w:r>
          </w:p>
        </w:tc>
        <w:tc>
          <w:tcPr>
            <w:tcW w:w="560" w:type="dxa"/>
          </w:tcPr>
          <w:p w14:paraId="66B316F7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</w:tcPr>
          <w:p w14:paraId="7F84E05D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74" w:type="dxa"/>
          </w:tcPr>
          <w:p w14:paraId="27A03970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575" w:type="dxa"/>
          </w:tcPr>
          <w:p w14:paraId="48C835A9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43BF622C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4</w:t>
            </w:r>
          </w:p>
        </w:tc>
        <w:tc>
          <w:tcPr>
            <w:tcW w:w="624" w:type="dxa"/>
          </w:tcPr>
          <w:p w14:paraId="2025FA4B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2A3657" w14:paraId="79DFBEF0" w14:textId="77777777" w:rsidTr="00036CA9">
        <w:tc>
          <w:tcPr>
            <w:tcW w:w="967" w:type="dxa"/>
          </w:tcPr>
          <w:p w14:paraId="4F7ED220" w14:textId="77777777" w:rsidR="007B4F3C" w:rsidRPr="002A3657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+</w:t>
            </w:r>
          </w:p>
        </w:tc>
        <w:tc>
          <w:tcPr>
            <w:tcW w:w="1227" w:type="dxa"/>
          </w:tcPr>
          <w:p w14:paraId="4F4FFF59" w14:textId="77777777" w:rsidR="007B4F3C" w:rsidRPr="002A3657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+/rks</w:t>
            </w:r>
          </w:p>
        </w:tc>
        <w:tc>
          <w:tcPr>
            <w:tcW w:w="560" w:type="dxa"/>
          </w:tcPr>
          <w:p w14:paraId="4B03DE7C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</w:tcPr>
          <w:p w14:paraId="6E7B1D20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74" w:type="dxa"/>
          </w:tcPr>
          <w:p w14:paraId="04194BEA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5" w:type="dxa"/>
          </w:tcPr>
          <w:p w14:paraId="59820A13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6CC97256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24" w:type="dxa"/>
          </w:tcPr>
          <w:p w14:paraId="07343B9E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2A3657" w14:paraId="290A28FB" w14:textId="77777777" w:rsidTr="00036CA9">
        <w:tc>
          <w:tcPr>
            <w:tcW w:w="967" w:type="dxa"/>
          </w:tcPr>
          <w:p w14:paraId="17ACF347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</w:t>
            </w:r>
            <w:r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227" w:type="dxa"/>
          </w:tcPr>
          <w:p w14:paraId="60FDA875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+/rks</w:t>
            </w:r>
          </w:p>
        </w:tc>
        <w:tc>
          <w:tcPr>
            <w:tcW w:w="560" w:type="dxa"/>
          </w:tcPr>
          <w:p w14:paraId="7E347D25" w14:textId="77777777" w:rsidR="007B4F3C" w:rsidRPr="002A3657" w:rsidRDefault="007B4F3C" w:rsidP="00036CA9">
            <w:pPr>
              <w:spacing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</w:tcPr>
          <w:p w14:paraId="3EB2032E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74" w:type="dxa"/>
          </w:tcPr>
          <w:p w14:paraId="4E30D699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5" w:type="dxa"/>
          </w:tcPr>
          <w:p w14:paraId="42A59216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64E21C0C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24" w:type="dxa"/>
          </w:tcPr>
          <w:p w14:paraId="515AF231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2A3657" w14:paraId="16576061" w14:textId="77777777" w:rsidTr="00036CA9">
        <w:tc>
          <w:tcPr>
            <w:tcW w:w="967" w:type="dxa"/>
          </w:tcPr>
          <w:p w14:paraId="05D2DD3C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–/–</w:t>
            </w:r>
          </w:p>
        </w:tc>
        <w:tc>
          <w:tcPr>
            <w:tcW w:w="1227" w:type="dxa"/>
          </w:tcPr>
          <w:p w14:paraId="057DF52E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+/rks</w:t>
            </w:r>
          </w:p>
        </w:tc>
        <w:tc>
          <w:tcPr>
            <w:tcW w:w="560" w:type="dxa"/>
          </w:tcPr>
          <w:p w14:paraId="4C33A9E5" w14:textId="77777777" w:rsidR="007B4F3C" w:rsidRPr="002A3657" w:rsidRDefault="007B4F3C" w:rsidP="00036CA9">
            <w:pPr>
              <w:spacing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</w:tcPr>
          <w:p w14:paraId="75099B44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74" w:type="dxa"/>
          </w:tcPr>
          <w:p w14:paraId="0C96812F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  <w:tc>
          <w:tcPr>
            <w:tcW w:w="575" w:type="dxa"/>
          </w:tcPr>
          <w:p w14:paraId="04E696C2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1D324A2C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0</w:t>
            </w:r>
          </w:p>
        </w:tc>
        <w:tc>
          <w:tcPr>
            <w:tcW w:w="624" w:type="dxa"/>
          </w:tcPr>
          <w:p w14:paraId="2D544E94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2A3657" w14:paraId="20799B63" w14:textId="77777777" w:rsidTr="00036CA9">
        <w:tc>
          <w:tcPr>
            <w:tcW w:w="967" w:type="dxa"/>
          </w:tcPr>
          <w:p w14:paraId="31193032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+</w:t>
            </w:r>
          </w:p>
        </w:tc>
        <w:tc>
          <w:tcPr>
            <w:tcW w:w="1227" w:type="dxa"/>
          </w:tcPr>
          <w:p w14:paraId="2E5AC887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rks/rks</w:t>
            </w:r>
          </w:p>
        </w:tc>
        <w:tc>
          <w:tcPr>
            <w:tcW w:w="560" w:type="dxa"/>
          </w:tcPr>
          <w:p w14:paraId="6BCBBF21" w14:textId="77777777" w:rsidR="007B4F3C" w:rsidRPr="002A3657" w:rsidRDefault="007B4F3C" w:rsidP="00036CA9">
            <w:pPr>
              <w:spacing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</w:tcPr>
          <w:p w14:paraId="027037E6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74" w:type="dxa"/>
          </w:tcPr>
          <w:p w14:paraId="261D1D0A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45EFE219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1EC1C548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24" w:type="dxa"/>
          </w:tcPr>
          <w:p w14:paraId="0ABA19BA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7B4F3C" w:rsidRPr="002A3657" w14:paraId="4F1CC92C" w14:textId="77777777" w:rsidTr="00036CA9">
        <w:tc>
          <w:tcPr>
            <w:tcW w:w="967" w:type="dxa"/>
          </w:tcPr>
          <w:p w14:paraId="744ADBE2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</w:t>
            </w:r>
            <w:r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227" w:type="dxa"/>
          </w:tcPr>
          <w:p w14:paraId="76E272C5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rks/rks</w:t>
            </w:r>
          </w:p>
        </w:tc>
        <w:tc>
          <w:tcPr>
            <w:tcW w:w="560" w:type="dxa"/>
          </w:tcPr>
          <w:p w14:paraId="6859F191" w14:textId="77777777" w:rsidR="007B4F3C" w:rsidRPr="002A3657" w:rsidRDefault="007B4F3C" w:rsidP="00036CA9">
            <w:pPr>
              <w:spacing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</w:tcPr>
          <w:p w14:paraId="5D952735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74" w:type="dxa"/>
          </w:tcPr>
          <w:p w14:paraId="3E0E0CCC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9</w:t>
            </w:r>
          </w:p>
        </w:tc>
        <w:tc>
          <w:tcPr>
            <w:tcW w:w="575" w:type="dxa"/>
          </w:tcPr>
          <w:p w14:paraId="3C0DC135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575" w:type="dxa"/>
          </w:tcPr>
          <w:p w14:paraId="76B9D296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24" w:type="dxa"/>
          </w:tcPr>
          <w:p w14:paraId="51D0B782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1</w:t>
            </w:r>
          </w:p>
        </w:tc>
      </w:tr>
      <w:tr w:rsidR="007B4F3C" w:rsidRPr="002A3657" w14:paraId="3165348A" w14:textId="77777777" w:rsidTr="00036CA9">
        <w:tc>
          <w:tcPr>
            <w:tcW w:w="967" w:type="dxa"/>
          </w:tcPr>
          <w:p w14:paraId="1E5E79BF" w14:textId="77777777" w:rsidR="007B4F3C" w:rsidRPr="002A3657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–/–</w:t>
            </w:r>
          </w:p>
        </w:tc>
        <w:tc>
          <w:tcPr>
            <w:tcW w:w="1227" w:type="dxa"/>
          </w:tcPr>
          <w:p w14:paraId="29716948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rks/rks</w:t>
            </w:r>
          </w:p>
        </w:tc>
        <w:tc>
          <w:tcPr>
            <w:tcW w:w="560" w:type="dxa"/>
          </w:tcPr>
          <w:p w14:paraId="7EE0C146" w14:textId="77777777" w:rsidR="007B4F3C" w:rsidRPr="002A3657" w:rsidRDefault="007B4F3C" w:rsidP="00036CA9">
            <w:pPr>
              <w:spacing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</w:tcPr>
          <w:p w14:paraId="0F639DA2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74" w:type="dxa"/>
          </w:tcPr>
          <w:p w14:paraId="7BA3056C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3813FB91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71A6C2EA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624" w:type="dxa"/>
          </w:tcPr>
          <w:p w14:paraId="259071A9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2A3657" w14:paraId="4B72AFD7" w14:textId="77777777" w:rsidTr="00036CA9">
        <w:tc>
          <w:tcPr>
            <w:tcW w:w="967" w:type="dxa"/>
          </w:tcPr>
          <w:p w14:paraId="129D6B4D" w14:textId="77777777" w:rsidR="007B4F3C" w:rsidRPr="002A3657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+</w:t>
            </w:r>
          </w:p>
        </w:tc>
        <w:tc>
          <w:tcPr>
            <w:tcW w:w="1227" w:type="dxa"/>
          </w:tcPr>
          <w:p w14:paraId="3C2A224B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+/lrm4</w:t>
            </w:r>
          </w:p>
        </w:tc>
        <w:tc>
          <w:tcPr>
            <w:tcW w:w="560" w:type="dxa"/>
          </w:tcPr>
          <w:p w14:paraId="37726F5D" w14:textId="77777777" w:rsidR="007B4F3C" w:rsidRPr="002A3657" w:rsidRDefault="007B4F3C" w:rsidP="00036CA9">
            <w:pPr>
              <w:spacing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</w:tcPr>
          <w:p w14:paraId="3C270DA4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74" w:type="dxa"/>
          </w:tcPr>
          <w:p w14:paraId="414311AA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5" w:type="dxa"/>
          </w:tcPr>
          <w:p w14:paraId="45096C5E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158F222D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24" w:type="dxa"/>
          </w:tcPr>
          <w:p w14:paraId="2F1ECB86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2A3657" w14:paraId="2938C95B" w14:textId="77777777" w:rsidTr="00036CA9">
        <w:tc>
          <w:tcPr>
            <w:tcW w:w="967" w:type="dxa"/>
          </w:tcPr>
          <w:p w14:paraId="09D0B4FC" w14:textId="77777777" w:rsidR="007B4F3C" w:rsidRPr="002A3657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</w:t>
            </w:r>
            <w:r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227" w:type="dxa"/>
          </w:tcPr>
          <w:p w14:paraId="26BBCDE9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+/lrm4</w:t>
            </w:r>
          </w:p>
        </w:tc>
        <w:tc>
          <w:tcPr>
            <w:tcW w:w="560" w:type="dxa"/>
          </w:tcPr>
          <w:p w14:paraId="0DD73D7D" w14:textId="77777777" w:rsidR="007B4F3C" w:rsidRPr="002A3657" w:rsidRDefault="007B4F3C" w:rsidP="00036CA9">
            <w:pPr>
              <w:spacing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</w:tcPr>
          <w:p w14:paraId="155E8FB9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74" w:type="dxa"/>
          </w:tcPr>
          <w:p w14:paraId="67BC5F3B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3</w:t>
            </w:r>
          </w:p>
        </w:tc>
        <w:tc>
          <w:tcPr>
            <w:tcW w:w="575" w:type="dxa"/>
          </w:tcPr>
          <w:p w14:paraId="409E4F06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144A64EF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24" w:type="dxa"/>
          </w:tcPr>
          <w:p w14:paraId="050EF0CE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</w:p>
        </w:tc>
      </w:tr>
      <w:tr w:rsidR="007B4F3C" w:rsidRPr="002A3657" w14:paraId="684E16A5" w14:textId="77777777" w:rsidTr="00036CA9">
        <w:tc>
          <w:tcPr>
            <w:tcW w:w="967" w:type="dxa"/>
          </w:tcPr>
          <w:p w14:paraId="02917C95" w14:textId="77777777" w:rsidR="007B4F3C" w:rsidRPr="002A3657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–/–</w:t>
            </w:r>
          </w:p>
        </w:tc>
        <w:tc>
          <w:tcPr>
            <w:tcW w:w="1227" w:type="dxa"/>
          </w:tcPr>
          <w:p w14:paraId="22650F69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+/lrm4</w:t>
            </w:r>
          </w:p>
        </w:tc>
        <w:tc>
          <w:tcPr>
            <w:tcW w:w="560" w:type="dxa"/>
          </w:tcPr>
          <w:p w14:paraId="1A0CFA3A" w14:textId="77777777" w:rsidR="007B4F3C" w:rsidRPr="002A3657" w:rsidRDefault="007B4F3C" w:rsidP="00036CA9">
            <w:pPr>
              <w:spacing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</w:tcPr>
          <w:p w14:paraId="7EE84DB2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74" w:type="dxa"/>
          </w:tcPr>
          <w:p w14:paraId="30F9A292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73DE8D15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3BD75ADC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624" w:type="dxa"/>
          </w:tcPr>
          <w:p w14:paraId="4FC58A0E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2A3657" w14:paraId="0E59A356" w14:textId="77777777" w:rsidTr="00036CA9">
        <w:tc>
          <w:tcPr>
            <w:tcW w:w="967" w:type="dxa"/>
          </w:tcPr>
          <w:p w14:paraId="16C7B6CC" w14:textId="77777777" w:rsidR="007B4F3C" w:rsidRPr="002A3657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+</w:t>
            </w:r>
          </w:p>
        </w:tc>
        <w:tc>
          <w:tcPr>
            <w:tcW w:w="1227" w:type="dxa"/>
          </w:tcPr>
          <w:p w14:paraId="06BC7772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lrm4/lrm4</w:t>
            </w:r>
          </w:p>
        </w:tc>
        <w:tc>
          <w:tcPr>
            <w:tcW w:w="560" w:type="dxa"/>
          </w:tcPr>
          <w:p w14:paraId="073F00E5" w14:textId="77777777" w:rsidR="007B4F3C" w:rsidRPr="002A3657" w:rsidRDefault="007B4F3C" w:rsidP="00036CA9">
            <w:pPr>
              <w:spacing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</w:tcPr>
          <w:p w14:paraId="171218AD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74" w:type="dxa"/>
          </w:tcPr>
          <w:p w14:paraId="2C496344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1671E6F2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2AB59115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24" w:type="dxa"/>
          </w:tcPr>
          <w:p w14:paraId="128B8AD4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7B4F3C" w:rsidRPr="002A3657" w14:paraId="7AD3D44B" w14:textId="77777777" w:rsidTr="00036CA9">
        <w:tc>
          <w:tcPr>
            <w:tcW w:w="967" w:type="dxa"/>
          </w:tcPr>
          <w:p w14:paraId="1FDBD630" w14:textId="77777777" w:rsidR="007B4F3C" w:rsidRPr="002A3657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</w:t>
            </w:r>
            <w:r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227" w:type="dxa"/>
          </w:tcPr>
          <w:p w14:paraId="4FB4AEE7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lrm4/lrm4</w:t>
            </w:r>
          </w:p>
        </w:tc>
        <w:tc>
          <w:tcPr>
            <w:tcW w:w="560" w:type="dxa"/>
          </w:tcPr>
          <w:p w14:paraId="61A6A7FC" w14:textId="77777777" w:rsidR="007B4F3C" w:rsidRPr="002A3657" w:rsidRDefault="007B4F3C" w:rsidP="00036CA9">
            <w:pPr>
              <w:spacing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</w:tcPr>
          <w:p w14:paraId="5187671B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74" w:type="dxa"/>
          </w:tcPr>
          <w:p w14:paraId="528B5A9D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472010C7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343070AB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24" w:type="dxa"/>
          </w:tcPr>
          <w:p w14:paraId="415F29CF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7B4F3C" w:rsidRPr="002A3657" w14:paraId="4238FDA5" w14:textId="77777777" w:rsidTr="00036CA9">
        <w:tc>
          <w:tcPr>
            <w:tcW w:w="967" w:type="dxa"/>
          </w:tcPr>
          <w:p w14:paraId="2B84493E" w14:textId="77777777" w:rsidR="007B4F3C" w:rsidRPr="002A3657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–/–</w:t>
            </w:r>
          </w:p>
        </w:tc>
        <w:tc>
          <w:tcPr>
            <w:tcW w:w="1227" w:type="dxa"/>
          </w:tcPr>
          <w:p w14:paraId="0CFA9D14" w14:textId="77777777" w:rsidR="007B4F3C" w:rsidRPr="002A3657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lrm4/lrm4</w:t>
            </w:r>
          </w:p>
        </w:tc>
        <w:tc>
          <w:tcPr>
            <w:tcW w:w="560" w:type="dxa"/>
          </w:tcPr>
          <w:p w14:paraId="0568BBAC" w14:textId="77777777" w:rsidR="007B4F3C" w:rsidRPr="002A3657" w:rsidRDefault="007B4F3C" w:rsidP="00036CA9">
            <w:pPr>
              <w:spacing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</w:tcPr>
          <w:p w14:paraId="1DF459D4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74" w:type="dxa"/>
          </w:tcPr>
          <w:p w14:paraId="4226D12A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6633061B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4E7E2F72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624" w:type="dxa"/>
          </w:tcPr>
          <w:p w14:paraId="59EF08FF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</w:tbl>
    <w:p w14:paraId="1F678912" w14:textId="77777777" w:rsidR="007B4F3C" w:rsidRPr="004C4A7A" w:rsidRDefault="007B4F3C" w:rsidP="007B4F3C">
      <w:pPr>
        <w:rPr>
          <w:b/>
        </w:rPr>
      </w:pPr>
      <w:r w:rsidRPr="004C4A7A">
        <w:rPr>
          <w:sz w:val="16"/>
          <w:szCs w:val="16"/>
        </w:rPr>
        <w:t>n, number</w:t>
      </w:r>
      <w:r>
        <w:rPr>
          <w:sz w:val="16"/>
          <w:szCs w:val="16"/>
        </w:rPr>
        <w:t>;</w:t>
      </w:r>
      <w:r w:rsidRPr="004B328B">
        <w:rPr>
          <w:sz w:val="16"/>
          <w:szCs w:val="16"/>
        </w:rPr>
        <w:t xml:space="preserve"> </w:t>
      </w:r>
      <w:r w:rsidRPr="004C4A7A">
        <w:rPr>
          <w:sz w:val="16"/>
          <w:szCs w:val="16"/>
        </w:rPr>
        <w:t>L, left; R, right; B, bilateral; A, absent.</w:t>
      </w:r>
      <w:r w:rsidRPr="004B328B">
        <w:rPr>
          <w:sz w:val="16"/>
          <w:szCs w:val="16"/>
        </w:rPr>
        <w:t xml:space="preserve"> </w:t>
      </w:r>
      <w:r w:rsidRPr="004C4A7A">
        <w:rPr>
          <w:sz w:val="16"/>
          <w:szCs w:val="16"/>
        </w:rPr>
        <w:t xml:space="preserve">LPM </w:t>
      </w:r>
      <w:r w:rsidRPr="004C4A7A">
        <w:rPr>
          <w:i/>
          <w:sz w:val="16"/>
          <w:szCs w:val="16"/>
        </w:rPr>
        <w:t>Pitx2</w:t>
      </w:r>
      <w:r w:rsidRPr="004C4A7A">
        <w:rPr>
          <w:sz w:val="16"/>
          <w:szCs w:val="16"/>
        </w:rPr>
        <w:t xml:space="preserve"> expression was determined by WISH at 8.5 dpc.</w:t>
      </w:r>
    </w:p>
    <w:p w14:paraId="6202411E" w14:textId="77777777" w:rsidR="007B4F3C" w:rsidRDefault="007B4F3C" w:rsidP="007B4F3C">
      <w:pPr>
        <w:spacing w:after="0" w:line="240" w:lineRule="auto"/>
        <w:jc w:val="left"/>
      </w:pPr>
    </w:p>
    <w:sectPr w:rsidR="007B4F3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83D11B" w14:textId="77777777" w:rsidR="00892DBB" w:rsidRDefault="00892DBB" w:rsidP="007B4F3C">
      <w:pPr>
        <w:spacing w:after="0" w:line="240" w:lineRule="auto"/>
      </w:pPr>
      <w:r>
        <w:separator/>
      </w:r>
    </w:p>
  </w:endnote>
  <w:endnote w:type="continuationSeparator" w:id="0">
    <w:p w14:paraId="3474350D" w14:textId="77777777" w:rsidR="00892DBB" w:rsidRDefault="00892DBB" w:rsidP="007B4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8903FA" w14:textId="77777777" w:rsidR="00892DBB" w:rsidRDefault="00892DBB" w:rsidP="007B4F3C">
      <w:pPr>
        <w:spacing w:after="0" w:line="240" w:lineRule="auto"/>
      </w:pPr>
      <w:r>
        <w:separator/>
      </w:r>
    </w:p>
  </w:footnote>
  <w:footnote w:type="continuationSeparator" w:id="0">
    <w:p w14:paraId="630F9E7E" w14:textId="77777777" w:rsidR="00892DBB" w:rsidRDefault="00892DBB" w:rsidP="007B4F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2C55E1" w14:textId="77777777" w:rsidR="007B4F3C" w:rsidRDefault="007B4F3C">
    <w:pPr>
      <w:pStyle w:val="Header"/>
    </w:pPr>
    <w:r>
      <w:t>Grimes</w:t>
    </w:r>
    <w:r>
      <w:tab/>
      <w:t>PKD1L1 manuscript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20386"/>
    <w:multiLevelType w:val="hybridMultilevel"/>
    <w:tmpl w:val="9386E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392704"/>
    <w:multiLevelType w:val="hybridMultilevel"/>
    <w:tmpl w:val="24BCC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F3C"/>
    <w:rsid w:val="007B398D"/>
    <w:rsid w:val="007B4F3C"/>
    <w:rsid w:val="00860200"/>
    <w:rsid w:val="00892DBB"/>
    <w:rsid w:val="00A65D25"/>
    <w:rsid w:val="00A865DF"/>
    <w:rsid w:val="00CA589B"/>
    <w:rsid w:val="00D9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DE00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F3C"/>
    <w:pPr>
      <w:spacing w:after="100"/>
      <w:jc w:val="both"/>
    </w:pPr>
    <w:rPr>
      <w:rFonts w:ascii="Arial" w:eastAsiaTheme="minorEastAsia" w:hAnsi="Arial" w:cs="Arial"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F3C"/>
    <w:pPr>
      <w:keepNext/>
      <w:spacing w:before="240" w:after="120"/>
      <w:outlineLvl w:val="1"/>
    </w:pPr>
    <w:rPr>
      <w:b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4F3C"/>
    <w:rPr>
      <w:rFonts w:ascii="Arial" w:eastAsiaTheme="minorEastAsia" w:hAnsi="Arial" w:cs="Arial"/>
      <w:b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7B4F3C"/>
    <w:pPr>
      <w:spacing w:after="0" w:line="240" w:lineRule="auto"/>
      <w:jc w:val="both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7B4F3C"/>
    <w:pPr>
      <w:ind w:left="720"/>
      <w:contextualSpacing/>
    </w:pPr>
  </w:style>
  <w:style w:type="table" w:styleId="LightShading">
    <w:name w:val="Light Shading"/>
    <w:basedOn w:val="TableNormal"/>
    <w:uiPriority w:val="60"/>
    <w:rsid w:val="007B4F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B4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F3C"/>
    <w:rPr>
      <w:rFonts w:ascii="Arial" w:eastAsiaTheme="minorEastAsia" w:hAnsi="Arial" w:cs="Arial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7B4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F3C"/>
    <w:rPr>
      <w:rFonts w:ascii="Arial" w:eastAsiaTheme="minorEastAsia" w:hAnsi="Arial" w:cs="Arial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F3C"/>
    <w:pPr>
      <w:spacing w:after="100"/>
      <w:jc w:val="both"/>
    </w:pPr>
    <w:rPr>
      <w:rFonts w:ascii="Arial" w:eastAsiaTheme="minorEastAsia" w:hAnsi="Arial" w:cs="Arial"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F3C"/>
    <w:pPr>
      <w:keepNext/>
      <w:spacing w:before="240" w:after="120"/>
      <w:outlineLvl w:val="1"/>
    </w:pPr>
    <w:rPr>
      <w:b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4F3C"/>
    <w:rPr>
      <w:rFonts w:ascii="Arial" w:eastAsiaTheme="minorEastAsia" w:hAnsi="Arial" w:cs="Arial"/>
      <w:b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7B4F3C"/>
    <w:pPr>
      <w:spacing w:after="0" w:line="240" w:lineRule="auto"/>
      <w:jc w:val="both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7B4F3C"/>
    <w:pPr>
      <w:ind w:left="720"/>
      <w:contextualSpacing/>
    </w:pPr>
  </w:style>
  <w:style w:type="table" w:styleId="LightShading">
    <w:name w:val="Light Shading"/>
    <w:basedOn w:val="TableNormal"/>
    <w:uiPriority w:val="60"/>
    <w:rsid w:val="007B4F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B4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F3C"/>
    <w:rPr>
      <w:rFonts w:ascii="Arial" w:eastAsiaTheme="minorEastAsia" w:hAnsi="Arial" w:cs="Arial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7B4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F3C"/>
    <w:rPr>
      <w:rFonts w:ascii="Arial" w:eastAsiaTheme="minorEastAsia" w:hAnsi="Arial" w:cs="Arial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es, Daniel T.</dc:creator>
  <cp:keywords/>
  <dc:description/>
  <cp:lastModifiedBy>Dominic Norris</cp:lastModifiedBy>
  <cp:revision>3</cp:revision>
  <dcterms:created xsi:type="dcterms:W3CDTF">2015-08-17T15:35:00Z</dcterms:created>
  <dcterms:modified xsi:type="dcterms:W3CDTF">2015-08-17T15:38:00Z</dcterms:modified>
</cp:coreProperties>
</file>